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5B9" w:rsidRPr="000A5EA0" w:rsidRDefault="005975B9" w:rsidP="005975B9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  <w:r w:rsidRPr="000A5EA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l Tables </w:t>
      </w:r>
    </w:p>
    <w:p w:rsidR="005975B9" w:rsidRPr="000A5EA0" w:rsidRDefault="005975B9" w:rsidP="005975B9">
      <w:pPr>
        <w:rPr>
          <w:rFonts w:ascii="Times New Roman" w:hAnsi="Times New Roman" w:cs="Times New Roman"/>
        </w:rPr>
      </w:pPr>
      <w:r w:rsidRPr="000A5EA0">
        <w:rPr>
          <w:rFonts w:ascii="Times New Roman" w:hAnsi="Times New Roman" w:cs="Times New Roman"/>
        </w:rPr>
        <w:t xml:space="preserve">Table </w:t>
      </w:r>
      <w:r w:rsidRPr="000A5EA0">
        <w:rPr>
          <w:rFonts w:ascii="Times New Roman" w:hAnsi="Times New Roman" w:cs="Times New Roman"/>
        </w:rPr>
        <w:fldChar w:fldCharType="begin"/>
      </w:r>
      <w:r w:rsidRPr="000A5EA0">
        <w:rPr>
          <w:rFonts w:ascii="Times New Roman" w:hAnsi="Times New Roman" w:cs="Times New Roman"/>
        </w:rPr>
        <w:instrText xml:space="preserve"> SEQ Table \* ARABIC </w:instrText>
      </w:r>
      <w:r w:rsidRPr="000A5EA0">
        <w:rPr>
          <w:rFonts w:ascii="Times New Roman" w:hAnsi="Times New Roman" w:cs="Times New Roman"/>
        </w:rPr>
        <w:fldChar w:fldCharType="separate"/>
      </w:r>
      <w:r w:rsidRPr="000A5EA0">
        <w:rPr>
          <w:rFonts w:ascii="Times New Roman" w:hAnsi="Times New Roman" w:cs="Times New Roman"/>
          <w:noProof/>
        </w:rPr>
        <w:t>4</w:t>
      </w:r>
      <w:r w:rsidRPr="000A5EA0">
        <w:rPr>
          <w:rFonts w:ascii="Times New Roman" w:hAnsi="Times New Roman" w:cs="Times New Roman"/>
          <w:noProof/>
        </w:rPr>
        <w:fldChar w:fldCharType="end"/>
      </w:r>
      <w:r w:rsidRPr="000A5EA0">
        <w:rPr>
          <w:rFonts w:ascii="Times New Roman" w:hAnsi="Times New Roman" w:cs="Times New Roman"/>
          <w:noProof/>
        </w:rPr>
        <w:t xml:space="preserve"> Indications for stress echo</w:t>
      </w:r>
      <w:r w:rsidRPr="000A5EA0">
        <w:rPr>
          <w:rFonts w:ascii="Times New Roman" w:hAnsi="Times New Roman" w:cs="Times New Roman"/>
        </w:rPr>
        <w:t xml:space="preserve"> separated by Test Supervision Model</w:t>
      </w:r>
    </w:p>
    <w:tbl>
      <w:tblPr>
        <w:tblpPr w:leftFromText="180" w:rightFromText="180" w:vertAnchor="text" w:horzAnchor="margin" w:tblpY="314"/>
        <w:tblW w:w="87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0"/>
        <w:gridCol w:w="1084"/>
        <w:gridCol w:w="1652"/>
        <w:gridCol w:w="1018"/>
        <w:gridCol w:w="1298"/>
        <w:gridCol w:w="916"/>
      </w:tblGrid>
      <w:tr w:rsidR="000A5EA0" w:rsidRPr="000A5EA0" w:rsidTr="00B60DBB">
        <w:trPr>
          <w:trHeight w:val="1520"/>
        </w:trPr>
        <w:tc>
          <w:tcPr>
            <w:tcW w:w="2740" w:type="dxa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736" w:type="dxa"/>
            <w:gridSpan w:val="2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ctor led (DL)</w:t>
            </w:r>
          </w:p>
        </w:tc>
        <w:tc>
          <w:tcPr>
            <w:tcW w:w="2316" w:type="dxa"/>
            <w:gridSpan w:val="2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ac physiologist/scientist or nurse led (CNL)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A5EA0" w:rsidRPr="000A5EA0" w:rsidTr="00B60DBB">
        <w:trPr>
          <w:trHeight w:val="320"/>
        </w:trPr>
        <w:tc>
          <w:tcPr>
            <w:tcW w:w="2740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0A5EA0" w:rsidRPr="000A5EA0" w:rsidTr="00B60DBB">
        <w:trPr>
          <w:trHeight w:val="160"/>
        </w:trPr>
        <w:tc>
          <w:tcPr>
            <w:tcW w:w="2740" w:type="dxa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A5EA0" w:rsidRPr="000A5EA0" w:rsidTr="00B60DBB">
        <w:trPr>
          <w:trHeight w:val="700"/>
        </w:trPr>
        <w:tc>
          <w:tcPr>
            <w:tcW w:w="2740" w:type="dxa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clude Ischaemic Heart Disease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1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1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62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.7%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A5EA0" w:rsidRPr="000A5EA0" w:rsidTr="00B60DBB">
        <w:trPr>
          <w:trHeight w:val="700"/>
        </w:trPr>
        <w:tc>
          <w:tcPr>
            <w:tcW w:w="2740" w:type="dxa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ocardial Viability Assessment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2%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6</w:t>
            </w:r>
          </w:p>
        </w:tc>
      </w:tr>
      <w:tr w:rsidR="000A5EA0" w:rsidRPr="000A5EA0" w:rsidTr="00B60DBB">
        <w:trPr>
          <w:trHeight w:val="700"/>
        </w:trPr>
        <w:tc>
          <w:tcPr>
            <w:tcW w:w="2740" w:type="dxa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lve Assessment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8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6%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  <w:tr w:rsidR="000A5EA0" w:rsidRPr="000A5EA0" w:rsidTr="00B60DBB">
        <w:trPr>
          <w:trHeight w:val="700"/>
        </w:trPr>
        <w:tc>
          <w:tcPr>
            <w:tcW w:w="2740" w:type="dxa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V Outflow Tract Obstruction Assessment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</w:tr>
      <w:tr w:rsidR="000A5EA0" w:rsidRPr="000A5EA0" w:rsidTr="00B60DBB">
        <w:trPr>
          <w:trHeight w:val="700"/>
        </w:trPr>
        <w:tc>
          <w:tcPr>
            <w:tcW w:w="2740" w:type="dxa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stology</w:t>
            </w:r>
            <w:proofErr w:type="spellEnd"/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sessment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%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</w:p>
        </w:tc>
      </w:tr>
      <w:tr w:rsidR="000A5EA0" w:rsidRPr="000A5EA0" w:rsidTr="00B60DBB">
        <w:trPr>
          <w:trHeight w:val="700"/>
        </w:trPr>
        <w:tc>
          <w:tcPr>
            <w:tcW w:w="2740" w:type="dxa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-Transplant/ Pre-Operation Assessment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.6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.4%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7</w:t>
            </w:r>
          </w:p>
        </w:tc>
      </w:tr>
      <w:tr w:rsidR="000A5EA0" w:rsidRPr="000A5EA0" w:rsidTr="00B60DBB">
        <w:trPr>
          <w:trHeight w:val="700"/>
        </w:trPr>
        <w:tc>
          <w:tcPr>
            <w:tcW w:w="2740" w:type="dxa"/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nconclusive prior cardiac testing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652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%</w:t>
            </w:r>
          </w:p>
        </w:tc>
        <w:tc>
          <w:tcPr>
            <w:tcW w:w="101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98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%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s</w:t>
            </w:r>
          </w:p>
        </w:tc>
      </w:tr>
    </w:tbl>
    <w:p w:rsidR="005975B9" w:rsidRPr="000A5EA0" w:rsidRDefault="005975B9" w:rsidP="005975B9">
      <w:pPr>
        <w:pStyle w:val="Caption"/>
        <w:jc w:val="both"/>
        <w:rPr>
          <w:rFonts w:ascii="Times New Roman" w:hAnsi="Times New Roman" w:cs="Times New Roman"/>
          <w:color w:val="auto"/>
        </w:rPr>
      </w:pPr>
    </w:p>
    <w:p w:rsidR="005975B9" w:rsidRPr="000A5EA0" w:rsidRDefault="005975B9" w:rsidP="005975B9">
      <w:pPr>
        <w:rPr>
          <w:rFonts w:ascii="Times New Roman" w:hAnsi="Times New Roman" w:cs="Times New Roman"/>
        </w:rPr>
      </w:pPr>
    </w:p>
    <w:p w:rsidR="005975B9" w:rsidRPr="000A5EA0" w:rsidRDefault="005975B9" w:rsidP="005975B9">
      <w:pPr>
        <w:rPr>
          <w:rFonts w:ascii="Times New Roman" w:hAnsi="Times New Roman" w:cs="Times New Roman"/>
        </w:rPr>
      </w:pPr>
    </w:p>
    <w:p w:rsidR="005975B9" w:rsidRPr="000A5EA0" w:rsidRDefault="005975B9" w:rsidP="005975B9">
      <w:pPr>
        <w:pStyle w:val="Caption"/>
        <w:keepNext/>
        <w:rPr>
          <w:rFonts w:ascii="Times New Roman" w:hAnsi="Times New Roman" w:cs="Times New Roman"/>
          <w:color w:val="auto"/>
        </w:rPr>
      </w:pPr>
      <w:r w:rsidRPr="000A5EA0">
        <w:rPr>
          <w:rFonts w:ascii="Times New Roman" w:hAnsi="Times New Roman" w:cs="Times New Roman"/>
          <w:color w:val="auto"/>
        </w:rPr>
        <w:lastRenderedPageBreak/>
        <w:t xml:space="preserve">Table </w:t>
      </w:r>
      <w:r w:rsidRPr="000A5EA0">
        <w:rPr>
          <w:rFonts w:ascii="Times New Roman" w:hAnsi="Times New Roman" w:cs="Times New Roman"/>
          <w:color w:val="auto"/>
        </w:rPr>
        <w:fldChar w:fldCharType="begin"/>
      </w:r>
      <w:r w:rsidRPr="000A5EA0">
        <w:rPr>
          <w:rFonts w:ascii="Times New Roman" w:hAnsi="Times New Roman" w:cs="Times New Roman"/>
          <w:color w:val="auto"/>
        </w:rPr>
        <w:instrText xml:space="preserve"> SEQ Table \* ARABIC </w:instrText>
      </w:r>
      <w:r w:rsidRPr="000A5EA0">
        <w:rPr>
          <w:rFonts w:ascii="Times New Roman" w:hAnsi="Times New Roman" w:cs="Times New Roman"/>
          <w:color w:val="auto"/>
        </w:rPr>
        <w:fldChar w:fldCharType="separate"/>
      </w:r>
      <w:r w:rsidRPr="000A5EA0">
        <w:rPr>
          <w:rFonts w:ascii="Times New Roman" w:hAnsi="Times New Roman" w:cs="Times New Roman"/>
          <w:noProof/>
          <w:color w:val="auto"/>
        </w:rPr>
        <w:t>5</w:t>
      </w:r>
      <w:r w:rsidRPr="000A5EA0">
        <w:rPr>
          <w:rFonts w:ascii="Times New Roman" w:hAnsi="Times New Roman" w:cs="Times New Roman"/>
          <w:noProof/>
          <w:color w:val="auto"/>
        </w:rPr>
        <w:fldChar w:fldCharType="end"/>
      </w:r>
      <w:r w:rsidRPr="000A5EA0">
        <w:rPr>
          <w:rFonts w:ascii="Times New Roman" w:hAnsi="Times New Roman" w:cs="Times New Roman"/>
          <w:color w:val="auto"/>
        </w:rPr>
        <w:t xml:space="preserve"> Stressor used during stress echo separated by Test Supervision Model</w:t>
      </w:r>
    </w:p>
    <w:tbl>
      <w:tblPr>
        <w:tblpPr w:leftFromText="180" w:rightFromText="180" w:horzAnchor="margin" w:tblpY="679"/>
        <w:tblW w:w="9252" w:type="dxa"/>
        <w:tblLook w:val="04A0" w:firstRow="1" w:lastRow="0" w:firstColumn="1" w:lastColumn="0" w:noHBand="0" w:noVBand="1"/>
      </w:tblPr>
      <w:tblGrid>
        <w:gridCol w:w="2756"/>
        <w:gridCol w:w="1084"/>
        <w:gridCol w:w="1652"/>
        <w:gridCol w:w="272"/>
        <w:gridCol w:w="910"/>
        <w:gridCol w:w="1390"/>
        <w:gridCol w:w="272"/>
        <w:gridCol w:w="916"/>
      </w:tblGrid>
      <w:tr w:rsidR="005975B9" w:rsidRPr="000A5EA0" w:rsidTr="00B60DBB">
        <w:trPr>
          <w:trHeight w:val="1520"/>
        </w:trPr>
        <w:tc>
          <w:tcPr>
            <w:tcW w:w="2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ctor Led (DL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ac Physiologist / Scientist or Nurse Led (CNL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5975B9" w:rsidRPr="000A5EA0" w:rsidTr="00B60DBB">
        <w:trPr>
          <w:trHeight w:val="320"/>
        </w:trPr>
        <w:tc>
          <w:tcPr>
            <w:tcW w:w="27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p</w:t>
            </w:r>
          </w:p>
        </w:tc>
      </w:tr>
      <w:tr w:rsidR="005975B9" w:rsidRPr="000A5EA0" w:rsidTr="00B60DBB">
        <w:trPr>
          <w:trHeight w:val="6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5975B9" w:rsidRPr="000A5EA0" w:rsidTr="00B60DBB">
        <w:trPr>
          <w:trHeight w:val="7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(Pharmacological) </w:t>
            </w:r>
            <w:proofErr w:type="spellStart"/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butamine</w:t>
            </w:r>
            <w:proofErr w:type="spellEnd"/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tress Ech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47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.0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8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.3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5975B9" w:rsidRPr="000A5EA0" w:rsidTr="00B60DBB">
        <w:trPr>
          <w:trHeight w:val="7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ercise Stress E</w:t>
            </w:r>
            <w:bookmarkStart w:id="0" w:name="_GoBack"/>
            <w:bookmarkEnd w:id="0"/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h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3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.4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.8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5975B9" w:rsidRPr="000A5EA0" w:rsidTr="00B60DBB">
        <w:trPr>
          <w:trHeight w:val="7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readmill Exerci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4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.1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92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.8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5975B9" w:rsidRPr="000A5EA0" w:rsidTr="00B60DBB">
        <w:trPr>
          <w:trHeight w:val="7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icycle Exercise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.2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.0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2</w:t>
            </w:r>
          </w:p>
        </w:tc>
      </w:tr>
      <w:tr w:rsidR="005975B9" w:rsidRPr="000A5EA0" w:rsidTr="00B60DBB">
        <w:trPr>
          <w:trHeight w:val="7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acemaker Stress Echo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17</w:t>
            </w:r>
          </w:p>
        </w:tc>
      </w:tr>
      <w:tr w:rsidR="005975B9" w:rsidRPr="000A5EA0" w:rsidTr="00B60DBB">
        <w:trPr>
          <w:trHeight w:val="700"/>
        </w:trPr>
        <w:tc>
          <w:tcPr>
            <w:tcW w:w="2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975B9" w:rsidRPr="000A5EA0" w:rsidRDefault="005975B9" w:rsidP="00B60DBB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yocardial Contrast Echo (Perfusion)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0%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975B9" w:rsidRPr="000A5EA0" w:rsidRDefault="005975B9" w:rsidP="00B60DBB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0A5E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7</w:t>
            </w:r>
          </w:p>
        </w:tc>
      </w:tr>
    </w:tbl>
    <w:p w:rsidR="005975B9" w:rsidRPr="000A5EA0" w:rsidRDefault="005975B9" w:rsidP="005975B9">
      <w:pPr>
        <w:rPr>
          <w:rFonts w:ascii="Times New Roman" w:hAnsi="Times New Roman" w:cs="Times New Roman"/>
        </w:rPr>
      </w:pPr>
    </w:p>
    <w:p w:rsidR="005975B9" w:rsidRPr="000A5EA0" w:rsidRDefault="005975B9" w:rsidP="005975B9">
      <w:pPr>
        <w:rPr>
          <w:rFonts w:ascii="Times New Roman" w:hAnsi="Times New Roman" w:cs="Times New Roman"/>
        </w:rPr>
      </w:pPr>
    </w:p>
    <w:p w:rsidR="00FD61CC" w:rsidRPr="000A5EA0" w:rsidRDefault="00FD61CC"/>
    <w:sectPr w:rsidR="00FD61CC" w:rsidRPr="000A5EA0" w:rsidSect="000A5EA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5B9"/>
    <w:rsid w:val="00002365"/>
    <w:rsid w:val="00004CCB"/>
    <w:rsid w:val="000061BF"/>
    <w:rsid w:val="00011796"/>
    <w:rsid w:val="0001646A"/>
    <w:rsid w:val="0002286B"/>
    <w:rsid w:val="00026E1D"/>
    <w:rsid w:val="0003197C"/>
    <w:rsid w:val="000364E8"/>
    <w:rsid w:val="00051B4C"/>
    <w:rsid w:val="000566A4"/>
    <w:rsid w:val="00060A9E"/>
    <w:rsid w:val="00066756"/>
    <w:rsid w:val="0007374F"/>
    <w:rsid w:val="00086D17"/>
    <w:rsid w:val="00093048"/>
    <w:rsid w:val="00095C92"/>
    <w:rsid w:val="000A112E"/>
    <w:rsid w:val="000A1F37"/>
    <w:rsid w:val="000A5EA0"/>
    <w:rsid w:val="000A7489"/>
    <w:rsid w:val="000D4559"/>
    <w:rsid w:val="000D5366"/>
    <w:rsid w:val="000E1830"/>
    <w:rsid w:val="000F03C9"/>
    <w:rsid w:val="0010012A"/>
    <w:rsid w:val="001031A9"/>
    <w:rsid w:val="00103A66"/>
    <w:rsid w:val="00106105"/>
    <w:rsid w:val="00106528"/>
    <w:rsid w:val="001133B6"/>
    <w:rsid w:val="00120A4E"/>
    <w:rsid w:val="00122231"/>
    <w:rsid w:val="00127044"/>
    <w:rsid w:val="0013112D"/>
    <w:rsid w:val="0013485C"/>
    <w:rsid w:val="00144D4F"/>
    <w:rsid w:val="0017029C"/>
    <w:rsid w:val="00171C0B"/>
    <w:rsid w:val="0017357B"/>
    <w:rsid w:val="00173A2A"/>
    <w:rsid w:val="00173AF2"/>
    <w:rsid w:val="00173F49"/>
    <w:rsid w:val="00175A99"/>
    <w:rsid w:val="00180506"/>
    <w:rsid w:val="00180C60"/>
    <w:rsid w:val="001920BB"/>
    <w:rsid w:val="001B43BA"/>
    <w:rsid w:val="001B67CD"/>
    <w:rsid w:val="001C4985"/>
    <w:rsid w:val="001D0A2B"/>
    <w:rsid w:val="001D27E7"/>
    <w:rsid w:val="001D494C"/>
    <w:rsid w:val="001E144D"/>
    <w:rsid w:val="001E2F72"/>
    <w:rsid w:val="001E4DC8"/>
    <w:rsid w:val="002127CD"/>
    <w:rsid w:val="00221D8E"/>
    <w:rsid w:val="002360F2"/>
    <w:rsid w:val="00250BF1"/>
    <w:rsid w:val="0025176F"/>
    <w:rsid w:val="002556D4"/>
    <w:rsid w:val="00257FEC"/>
    <w:rsid w:val="00270AAD"/>
    <w:rsid w:val="00273CF8"/>
    <w:rsid w:val="00274D6D"/>
    <w:rsid w:val="002761BA"/>
    <w:rsid w:val="002859BA"/>
    <w:rsid w:val="002A216B"/>
    <w:rsid w:val="002A78B4"/>
    <w:rsid w:val="002B08E1"/>
    <w:rsid w:val="002B74D9"/>
    <w:rsid w:val="002D3BD4"/>
    <w:rsid w:val="002D3C6D"/>
    <w:rsid w:val="002E0F6F"/>
    <w:rsid w:val="002E552E"/>
    <w:rsid w:val="002F441C"/>
    <w:rsid w:val="00323285"/>
    <w:rsid w:val="00323E2C"/>
    <w:rsid w:val="00324FF1"/>
    <w:rsid w:val="00325AFA"/>
    <w:rsid w:val="0034263D"/>
    <w:rsid w:val="003505F8"/>
    <w:rsid w:val="003523FD"/>
    <w:rsid w:val="00353F86"/>
    <w:rsid w:val="003563DB"/>
    <w:rsid w:val="003578B7"/>
    <w:rsid w:val="00374288"/>
    <w:rsid w:val="00380DA6"/>
    <w:rsid w:val="00380FE4"/>
    <w:rsid w:val="003820D3"/>
    <w:rsid w:val="0039027F"/>
    <w:rsid w:val="003A0682"/>
    <w:rsid w:val="003B1620"/>
    <w:rsid w:val="003C04F7"/>
    <w:rsid w:val="003C456F"/>
    <w:rsid w:val="003D1484"/>
    <w:rsid w:val="003F0F24"/>
    <w:rsid w:val="00412EAC"/>
    <w:rsid w:val="00430387"/>
    <w:rsid w:val="004416DD"/>
    <w:rsid w:val="00442CA5"/>
    <w:rsid w:val="004510CB"/>
    <w:rsid w:val="004514AB"/>
    <w:rsid w:val="00457E85"/>
    <w:rsid w:val="00480AD0"/>
    <w:rsid w:val="004842F8"/>
    <w:rsid w:val="00485F40"/>
    <w:rsid w:val="004914F2"/>
    <w:rsid w:val="004917B7"/>
    <w:rsid w:val="00493EB1"/>
    <w:rsid w:val="00493FE1"/>
    <w:rsid w:val="00497F9C"/>
    <w:rsid w:val="004B33EF"/>
    <w:rsid w:val="004B3D85"/>
    <w:rsid w:val="004C09C1"/>
    <w:rsid w:val="004C4F3D"/>
    <w:rsid w:val="004C6C64"/>
    <w:rsid w:val="004C78F7"/>
    <w:rsid w:val="004D1433"/>
    <w:rsid w:val="004D35C6"/>
    <w:rsid w:val="004D645A"/>
    <w:rsid w:val="004D721C"/>
    <w:rsid w:val="004E3C00"/>
    <w:rsid w:val="004E6FE0"/>
    <w:rsid w:val="004F33AA"/>
    <w:rsid w:val="004F3747"/>
    <w:rsid w:val="0051791F"/>
    <w:rsid w:val="00520E9F"/>
    <w:rsid w:val="00534890"/>
    <w:rsid w:val="00534C1E"/>
    <w:rsid w:val="00537FC4"/>
    <w:rsid w:val="0054182A"/>
    <w:rsid w:val="0055666E"/>
    <w:rsid w:val="00557AC2"/>
    <w:rsid w:val="0056275E"/>
    <w:rsid w:val="0057261A"/>
    <w:rsid w:val="005758FA"/>
    <w:rsid w:val="00577D1C"/>
    <w:rsid w:val="00581457"/>
    <w:rsid w:val="0059112F"/>
    <w:rsid w:val="00592145"/>
    <w:rsid w:val="005975B9"/>
    <w:rsid w:val="005B2B5D"/>
    <w:rsid w:val="005B30E4"/>
    <w:rsid w:val="005B691F"/>
    <w:rsid w:val="005B78AF"/>
    <w:rsid w:val="005D16AA"/>
    <w:rsid w:val="005D3B09"/>
    <w:rsid w:val="005E7C17"/>
    <w:rsid w:val="005F0AE7"/>
    <w:rsid w:val="005F4517"/>
    <w:rsid w:val="005F5678"/>
    <w:rsid w:val="005F6BA6"/>
    <w:rsid w:val="00600E0B"/>
    <w:rsid w:val="00600F75"/>
    <w:rsid w:val="00627427"/>
    <w:rsid w:val="006501E6"/>
    <w:rsid w:val="00657DE3"/>
    <w:rsid w:val="006741FC"/>
    <w:rsid w:val="0067513C"/>
    <w:rsid w:val="00680F5D"/>
    <w:rsid w:val="00685E54"/>
    <w:rsid w:val="006953F4"/>
    <w:rsid w:val="00697437"/>
    <w:rsid w:val="006A145C"/>
    <w:rsid w:val="006B082F"/>
    <w:rsid w:val="006B11D5"/>
    <w:rsid w:val="006B6F3B"/>
    <w:rsid w:val="006D12D7"/>
    <w:rsid w:val="006E3F3D"/>
    <w:rsid w:val="006F090A"/>
    <w:rsid w:val="0071032D"/>
    <w:rsid w:val="007145BF"/>
    <w:rsid w:val="007259E2"/>
    <w:rsid w:val="00732F2B"/>
    <w:rsid w:val="00733574"/>
    <w:rsid w:val="007508A5"/>
    <w:rsid w:val="00750CE8"/>
    <w:rsid w:val="007539C4"/>
    <w:rsid w:val="00754D36"/>
    <w:rsid w:val="007572F5"/>
    <w:rsid w:val="0076205E"/>
    <w:rsid w:val="00767897"/>
    <w:rsid w:val="007809E9"/>
    <w:rsid w:val="00781E63"/>
    <w:rsid w:val="007959EC"/>
    <w:rsid w:val="00797EAA"/>
    <w:rsid w:val="007A18C0"/>
    <w:rsid w:val="007A32D7"/>
    <w:rsid w:val="007A3793"/>
    <w:rsid w:val="007B13C8"/>
    <w:rsid w:val="007B243D"/>
    <w:rsid w:val="007B6B28"/>
    <w:rsid w:val="007C30F7"/>
    <w:rsid w:val="007D45A1"/>
    <w:rsid w:val="007D523B"/>
    <w:rsid w:val="007D78B4"/>
    <w:rsid w:val="00812E16"/>
    <w:rsid w:val="0082759D"/>
    <w:rsid w:val="008373F1"/>
    <w:rsid w:val="00841069"/>
    <w:rsid w:val="00862ACD"/>
    <w:rsid w:val="00872661"/>
    <w:rsid w:val="00887483"/>
    <w:rsid w:val="008926F1"/>
    <w:rsid w:val="00895067"/>
    <w:rsid w:val="0089779C"/>
    <w:rsid w:val="008B133C"/>
    <w:rsid w:val="008B3243"/>
    <w:rsid w:val="008C1EB8"/>
    <w:rsid w:val="008C57BA"/>
    <w:rsid w:val="008C5C5C"/>
    <w:rsid w:val="008D0CE5"/>
    <w:rsid w:val="008D57B7"/>
    <w:rsid w:val="008E5A83"/>
    <w:rsid w:val="008F1BE3"/>
    <w:rsid w:val="008F1DB3"/>
    <w:rsid w:val="00933B77"/>
    <w:rsid w:val="009351E7"/>
    <w:rsid w:val="009456F2"/>
    <w:rsid w:val="00945832"/>
    <w:rsid w:val="00946777"/>
    <w:rsid w:val="00946AF5"/>
    <w:rsid w:val="009619B0"/>
    <w:rsid w:val="0096728F"/>
    <w:rsid w:val="00970555"/>
    <w:rsid w:val="00984B01"/>
    <w:rsid w:val="00990E72"/>
    <w:rsid w:val="009961C2"/>
    <w:rsid w:val="009967E3"/>
    <w:rsid w:val="009A2314"/>
    <w:rsid w:val="009B1A12"/>
    <w:rsid w:val="009B49D0"/>
    <w:rsid w:val="009B7DAB"/>
    <w:rsid w:val="009C19A0"/>
    <w:rsid w:val="009D10B2"/>
    <w:rsid w:val="009D6862"/>
    <w:rsid w:val="009D6F66"/>
    <w:rsid w:val="009D735D"/>
    <w:rsid w:val="009E2595"/>
    <w:rsid w:val="009F04B4"/>
    <w:rsid w:val="009F0530"/>
    <w:rsid w:val="009F795F"/>
    <w:rsid w:val="00A0240D"/>
    <w:rsid w:val="00A0441C"/>
    <w:rsid w:val="00A05364"/>
    <w:rsid w:val="00A20069"/>
    <w:rsid w:val="00A249C0"/>
    <w:rsid w:val="00A25BD7"/>
    <w:rsid w:val="00A25D56"/>
    <w:rsid w:val="00A267EC"/>
    <w:rsid w:val="00A319F8"/>
    <w:rsid w:val="00A41FC1"/>
    <w:rsid w:val="00A45642"/>
    <w:rsid w:val="00A46AAA"/>
    <w:rsid w:val="00A55142"/>
    <w:rsid w:val="00A67300"/>
    <w:rsid w:val="00A71163"/>
    <w:rsid w:val="00A743EA"/>
    <w:rsid w:val="00A74A15"/>
    <w:rsid w:val="00A74E7E"/>
    <w:rsid w:val="00A81203"/>
    <w:rsid w:val="00A90F76"/>
    <w:rsid w:val="00A948A4"/>
    <w:rsid w:val="00AA7654"/>
    <w:rsid w:val="00AB2013"/>
    <w:rsid w:val="00AB3F42"/>
    <w:rsid w:val="00AC66D3"/>
    <w:rsid w:val="00AD2FEB"/>
    <w:rsid w:val="00AF18D7"/>
    <w:rsid w:val="00AF6BBD"/>
    <w:rsid w:val="00AF7A4B"/>
    <w:rsid w:val="00B04408"/>
    <w:rsid w:val="00B058DC"/>
    <w:rsid w:val="00B1235C"/>
    <w:rsid w:val="00B208C6"/>
    <w:rsid w:val="00B20C05"/>
    <w:rsid w:val="00B25714"/>
    <w:rsid w:val="00B361EE"/>
    <w:rsid w:val="00B40613"/>
    <w:rsid w:val="00B4456E"/>
    <w:rsid w:val="00B44771"/>
    <w:rsid w:val="00B45565"/>
    <w:rsid w:val="00B46F48"/>
    <w:rsid w:val="00B5406B"/>
    <w:rsid w:val="00B55ABF"/>
    <w:rsid w:val="00B63804"/>
    <w:rsid w:val="00B86A0B"/>
    <w:rsid w:val="00BA1FEA"/>
    <w:rsid w:val="00BA3AC2"/>
    <w:rsid w:val="00BA3F02"/>
    <w:rsid w:val="00BA5429"/>
    <w:rsid w:val="00BB3565"/>
    <w:rsid w:val="00BB641D"/>
    <w:rsid w:val="00BC167E"/>
    <w:rsid w:val="00BC45A8"/>
    <w:rsid w:val="00C075B6"/>
    <w:rsid w:val="00C170B4"/>
    <w:rsid w:val="00C17D65"/>
    <w:rsid w:val="00C22268"/>
    <w:rsid w:val="00C2606A"/>
    <w:rsid w:val="00C2626E"/>
    <w:rsid w:val="00C37CD2"/>
    <w:rsid w:val="00C43CF0"/>
    <w:rsid w:val="00C45648"/>
    <w:rsid w:val="00C55A3B"/>
    <w:rsid w:val="00C604DF"/>
    <w:rsid w:val="00C70A8E"/>
    <w:rsid w:val="00C74C89"/>
    <w:rsid w:val="00C76BF3"/>
    <w:rsid w:val="00C80659"/>
    <w:rsid w:val="00C902CD"/>
    <w:rsid w:val="00C918E1"/>
    <w:rsid w:val="00CA48B6"/>
    <w:rsid w:val="00CB38F6"/>
    <w:rsid w:val="00CC60D5"/>
    <w:rsid w:val="00CE74E4"/>
    <w:rsid w:val="00CF119F"/>
    <w:rsid w:val="00D07FD0"/>
    <w:rsid w:val="00D11CC7"/>
    <w:rsid w:val="00D1530C"/>
    <w:rsid w:val="00D217B3"/>
    <w:rsid w:val="00D23C76"/>
    <w:rsid w:val="00D26B41"/>
    <w:rsid w:val="00D2761A"/>
    <w:rsid w:val="00D42964"/>
    <w:rsid w:val="00D42E33"/>
    <w:rsid w:val="00D4617E"/>
    <w:rsid w:val="00D47342"/>
    <w:rsid w:val="00D54F02"/>
    <w:rsid w:val="00D62876"/>
    <w:rsid w:val="00D73D7D"/>
    <w:rsid w:val="00D96548"/>
    <w:rsid w:val="00DA25E3"/>
    <w:rsid w:val="00DA6AA6"/>
    <w:rsid w:val="00DB60B5"/>
    <w:rsid w:val="00DB66DB"/>
    <w:rsid w:val="00DC0041"/>
    <w:rsid w:val="00DF1B7C"/>
    <w:rsid w:val="00DF32BB"/>
    <w:rsid w:val="00DF4C72"/>
    <w:rsid w:val="00E01AE7"/>
    <w:rsid w:val="00E124D0"/>
    <w:rsid w:val="00E2138A"/>
    <w:rsid w:val="00E32A83"/>
    <w:rsid w:val="00E333FE"/>
    <w:rsid w:val="00E35870"/>
    <w:rsid w:val="00E35884"/>
    <w:rsid w:val="00E4075C"/>
    <w:rsid w:val="00E42E06"/>
    <w:rsid w:val="00E46F83"/>
    <w:rsid w:val="00E55603"/>
    <w:rsid w:val="00E731AC"/>
    <w:rsid w:val="00E770B3"/>
    <w:rsid w:val="00E77A6E"/>
    <w:rsid w:val="00E8050A"/>
    <w:rsid w:val="00E85110"/>
    <w:rsid w:val="00E85E70"/>
    <w:rsid w:val="00E87B6C"/>
    <w:rsid w:val="00EA5183"/>
    <w:rsid w:val="00EA75E4"/>
    <w:rsid w:val="00EB7151"/>
    <w:rsid w:val="00EC407B"/>
    <w:rsid w:val="00EC4F09"/>
    <w:rsid w:val="00EE1ABA"/>
    <w:rsid w:val="00EE2BDB"/>
    <w:rsid w:val="00EF0001"/>
    <w:rsid w:val="00F0456C"/>
    <w:rsid w:val="00F04BE4"/>
    <w:rsid w:val="00F07B13"/>
    <w:rsid w:val="00F23C67"/>
    <w:rsid w:val="00F2759B"/>
    <w:rsid w:val="00F2759D"/>
    <w:rsid w:val="00F30AF5"/>
    <w:rsid w:val="00F33011"/>
    <w:rsid w:val="00F34564"/>
    <w:rsid w:val="00F40A22"/>
    <w:rsid w:val="00F47B96"/>
    <w:rsid w:val="00F51F71"/>
    <w:rsid w:val="00F5608E"/>
    <w:rsid w:val="00F57FBA"/>
    <w:rsid w:val="00F60AB7"/>
    <w:rsid w:val="00F614DA"/>
    <w:rsid w:val="00F626AF"/>
    <w:rsid w:val="00F66DE1"/>
    <w:rsid w:val="00F75873"/>
    <w:rsid w:val="00F76166"/>
    <w:rsid w:val="00F81EFE"/>
    <w:rsid w:val="00F859C5"/>
    <w:rsid w:val="00F86516"/>
    <w:rsid w:val="00F86DAA"/>
    <w:rsid w:val="00F96615"/>
    <w:rsid w:val="00FC65E7"/>
    <w:rsid w:val="00FC7A3D"/>
    <w:rsid w:val="00FD3F22"/>
    <w:rsid w:val="00FD499A"/>
    <w:rsid w:val="00FD61CC"/>
    <w:rsid w:val="00FE17B6"/>
    <w:rsid w:val="00FE4E24"/>
    <w:rsid w:val="00FF7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85DF9EC-93EF-4775-9F7D-14DCFCC2E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75B9"/>
    <w:pPr>
      <w:spacing w:after="200" w:line="240" w:lineRule="auto"/>
    </w:pPr>
    <w:rPr>
      <w:i/>
      <w:iCs/>
      <w:color w:val="44546A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8</Words>
  <Characters>96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 Priya Krishnamoorthi</dc:creator>
  <cp:keywords/>
  <dc:description/>
  <cp:lastModifiedBy>Mohana Priya Krishnamoorthi</cp:lastModifiedBy>
  <cp:revision>2</cp:revision>
  <dcterms:created xsi:type="dcterms:W3CDTF">2025-07-10T04:21:00Z</dcterms:created>
  <dcterms:modified xsi:type="dcterms:W3CDTF">2025-07-10T04:22:00Z</dcterms:modified>
</cp:coreProperties>
</file>